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7EA00" w14:textId="2565D910" w:rsidR="00980CCD" w:rsidRPr="00085D59" w:rsidRDefault="00756C78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  <w:r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Digital </w:t>
      </w:r>
      <w:r w:rsidR="00952A4C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>s</w:t>
      </w:r>
      <w:r w:rsidR="00980CCD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>upplement 1</w:t>
      </w:r>
      <w:r w:rsidR="00D66674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>: Sensitivity Analyses</w:t>
      </w:r>
    </w:p>
    <w:p w14:paraId="254A16D3" w14:textId="77777777" w:rsidR="00952A4C" w:rsidRPr="00085D59" w:rsidRDefault="00952A4C" w:rsidP="00984182">
      <w:pPr>
        <w:pStyle w:val="Geenafstand"/>
        <w:rPr>
          <w:rFonts w:asciiTheme="majorHAnsi" w:hAnsiTheme="majorHAnsi" w:cstheme="majorHAnsi"/>
          <w:sz w:val="16"/>
          <w:szCs w:val="16"/>
          <w:lang w:val="en-US"/>
        </w:rPr>
      </w:pPr>
    </w:p>
    <w:p w14:paraId="66CD80AE" w14:textId="480CEEF4" w:rsidR="009F49A9" w:rsidRPr="00085D59" w:rsidRDefault="00980CCD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  <w:r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Sensitivity analysis </w:t>
      </w:r>
      <w:r w:rsidR="0023019A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>BREAST-Q scores</w:t>
      </w:r>
      <w:r w:rsidR="00842ED1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: scars </w:t>
      </w:r>
      <w:r w:rsidR="00594795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less than 1 year </w:t>
      </w:r>
      <w:r w:rsidR="00842ED1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old </w:t>
      </w:r>
      <w:r w:rsidR="00594795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>vs more than 1 year</w:t>
      </w:r>
      <w:r w:rsidR="00842ED1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old</w:t>
      </w:r>
      <w:r w:rsidR="009F49A9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ab/>
      </w:r>
    </w:p>
    <w:p w14:paraId="706E27F7" w14:textId="77777777" w:rsidR="000859F6" w:rsidRPr="00085D59" w:rsidRDefault="000859F6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</w:p>
    <w:tbl>
      <w:tblPr>
        <w:tblStyle w:val="Tabelraster"/>
        <w:tblW w:w="10632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1990"/>
        <w:gridCol w:w="2263"/>
      </w:tblGrid>
      <w:tr w:rsidR="00857C4C" w:rsidRPr="00085D59" w14:paraId="1EAD4E11" w14:textId="77777777" w:rsidTr="0011517E">
        <w:trPr>
          <w:trHeight w:val="542"/>
        </w:trPr>
        <w:tc>
          <w:tcPr>
            <w:tcW w:w="2410" w:type="dxa"/>
          </w:tcPr>
          <w:p w14:paraId="2CFA737F" w14:textId="77777777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2"/>
          </w:tcPr>
          <w:p w14:paraId="350BD841" w14:textId="012A8EE0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Breast-Q scores Scars </w:t>
            </w:r>
            <w:r w:rsidR="00756C78"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≤</w:t>
            </w: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1 year</w:t>
            </w: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4253" w:type="dxa"/>
            <w:gridSpan w:val="2"/>
          </w:tcPr>
          <w:p w14:paraId="72255EA8" w14:textId="2C64FE3A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reast-Q scores scars &gt;1 year</w:t>
            </w:r>
          </w:p>
        </w:tc>
      </w:tr>
      <w:tr w:rsidR="00857C4C" w:rsidRPr="00085D59" w14:paraId="225BCC8A" w14:textId="39287933" w:rsidTr="0084747A">
        <w:trPr>
          <w:trHeight w:val="415"/>
        </w:trPr>
        <w:tc>
          <w:tcPr>
            <w:tcW w:w="2410" w:type="dxa"/>
            <w:tcBorders>
              <w:bottom w:val="single" w:sz="4" w:space="0" w:color="auto"/>
            </w:tcBorders>
          </w:tcPr>
          <w:p w14:paraId="1D467E82" w14:textId="77777777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6B77C0" w14:textId="6F9779F0" w:rsidR="00857C4C" w:rsidRPr="00085D59" w:rsidRDefault="0023019A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="00857C4C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o</w:t>
            </w:r>
            <w:r w:rsidR="0043260B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/</w:t>
            </w:r>
            <w:r w:rsidR="00644393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857C4C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inor scar symptoms</w:t>
            </w:r>
          </w:p>
          <w:p w14:paraId="347015BF" w14:textId="1C23C45F" w:rsidR="00485173" w:rsidRPr="00085D59" w:rsidRDefault="00447F81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1-3</w:t>
            </w:r>
            <w:r w:rsidR="000859F6"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8A85A6" w14:textId="77777777" w:rsidR="0011517E" w:rsidRPr="00085D59" w:rsidRDefault="0011517E" w:rsidP="0011517E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(major) scar symptoms</w:t>
            </w:r>
          </w:p>
          <w:p w14:paraId="4AFF1608" w14:textId="03664019" w:rsidR="00857C4C" w:rsidRPr="00085D59" w:rsidRDefault="00447F81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4-10</w:t>
            </w:r>
            <w:r w:rsidR="000859F6"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49BE9E4" w14:textId="6D418DB1" w:rsidR="00857C4C" w:rsidRPr="00085D59" w:rsidRDefault="0023019A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="00857C4C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o</w:t>
            </w:r>
            <w:r w:rsidR="0011517E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/</w:t>
            </w:r>
            <w:r w:rsidR="00857C4C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minor scar symptoms</w:t>
            </w:r>
          </w:p>
          <w:p w14:paraId="60BE6AE6" w14:textId="0F8EA4CF" w:rsidR="000859F6" w:rsidRPr="00085D59" w:rsidRDefault="000859F6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1-3 (n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356CBEF9" w14:textId="77777777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(major) scar symptoms</w:t>
            </w:r>
          </w:p>
          <w:p w14:paraId="5C5998C4" w14:textId="1B130AD7" w:rsidR="000859F6" w:rsidRPr="00085D59" w:rsidRDefault="000859F6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4-10 (n)</w:t>
            </w:r>
          </w:p>
          <w:p w14:paraId="24BEB134" w14:textId="77777777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84182" w:rsidRPr="00085D59" w14:paraId="3AA65051" w14:textId="77777777" w:rsidTr="000859F6">
        <w:trPr>
          <w:trHeight w:val="263"/>
        </w:trPr>
        <w:tc>
          <w:tcPr>
            <w:tcW w:w="10632" w:type="dxa"/>
            <w:gridSpan w:val="5"/>
            <w:tcBorders>
              <w:bottom w:val="single" w:sz="4" w:space="0" w:color="auto"/>
            </w:tcBorders>
          </w:tcPr>
          <w:p w14:paraId="7A6826DC" w14:textId="77777777" w:rsidR="00984182" w:rsidRPr="00085D59" w:rsidRDefault="0011517E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REAST</w:t>
            </w:r>
          </w:p>
          <w:p w14:paraId="54D997ED" w14:textId="5533F1C1" w:rsidR="0011517E" w:rsidRPr="00085D59" w:rsidRDefault="0011517E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857C4C" w:rsidRPr="00085D59" w14:paraId="6246C639" w14:textId="77777777" w:rsidTr="000859F6">
        <w:trPr>
          <w:trHeight w:val="279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7314BAA" w14:textId="583FA91A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Satisfaction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930B044" w14:textId="68446FCA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1.8 (1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BE7160B" w14:textId="1F8A31D7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1.5 (28)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70CEB0E2" w14:textId="2367263B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.8 (113)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662987AC" w14:textId="6AD92EDB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.0 (92)</w:t>
            </w:r>
          </w:p>
        </w:tc>
      </w:tr>
      <w:tr w:rsidR="00857C4C" w:rsidRPr="00085D59" w14:paraId="3B4149FA" w14:textId="77777777" w:rsidTr="000859F6">
        <w:trPr>
          <w:trHeight w:val="263"/>
        </w:trPr>
        <w:tc>
          <w:tcPr>
            <w:tcW w:w="2410" w:type="dxa"/>
            <w:tcBorders>
              <w:top w:val="nil"/>
              <w:bottom w:val="nil"/>
            </w:tcBorders>
          </w:tcPr>
          <w:p w14:paraId="237E7B97" w14:textId="0AD2A447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Physical well-be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581218" w14:textId="3169F768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2.1 (1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BAEC13" w14:textId="08B838E6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9.0 (28)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3D486C35" w14:textId="5A7372A5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.5 (113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2EC0F344" w14:textId="1848BC3F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.0 (92)</w:t>
            </w:r>
          </w:p>
        </w:tc>
      </w:tr>
      <w:tr w:rsidR="00857C4C" w:rsidRPr="00085D59" w14:paraId="155A2890" w14:textId="77777777" w:rsidTr="000859F6">
        <w:trPr>
          <w:trHeight w:val="279"/>
        </w:trPr>
        <w:tc>
          <w:tcPr>
            <w:tcW w:w="2410" w:type="dxa"/>
            <w:tcBorders>
              <w:top w:val="nil"/>
              <w:bottom w:val="nil"/>
            </w:tcBorders>
          </w:tcPr>
          <w:p w14:paraId="566CDD26" w14:textId="5512ADB1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Psychosocial well-being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6CDA91" w14:textId="2DC3F2EE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9.9 (1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09A565" w14:textId="2FB04958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7.8 (28)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FFA0AD8" w14:textId="761651DB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.1 (113)</w:t>
            </w:r>
          </w:p>
        </w:tc>
        <w:tc>
          <w:tcPr>
            <w:tcW w:w="2263" w:type="dxa"/>
            <w:tcBorders>
              <w:top w:val="nil"/>
              <w:bottom w:val="nil"/>
            </w:tcBorders>
          </w:tcPr>
          <w:p w14:paraId="67FAA35E" w14:textId="23555E9C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.3 (92)</w:t>
            </w:r>
          </w:p>
        </w:tc>
      </w:tr>
      <w:tr w:rsidR="00857C4C" w:rsidRPr="00085D59" w14:paraId="2C70970B" w14:textId="77777777" w:rsidTr="000859F6">
        <w:trPr>
          <w:trHeight w:val="279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D6091FE" w14:textId="03A44E49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exual well-being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CCD862E" w14:textId="560D61D0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3.2 (1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3A16270" w14:textId="647B8D83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0.7 (27)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73C80957" w14:textId="09554234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1.6 (92)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B191613" w14:textId="769FBEAC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.9 (86)</w:t>
            </w:r>
          </w:p>
        </w:tc>
      </w:tr>
      <w:tr w:rsidR="00984182" w:rsidRPr="00085D59" w14:paraId="713181E0" w14:textId="77777777" w:rsidTr="000859F6">
        <w:trPr>
          <w:trHeight w:val="263"/>
        </w:trPr>
        <w:tc>
          <w:tcPr>
            <w:tcW w:w="106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2367A3" w14:textId="77777777" w:rsidR="00984182" w:rsidRPr="00085D59" w:rsidRDefault="0011517E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ABDOMINAL</w:t>
            </w:r>
          </w:p>
          <w:p w14:paraId="0506CEA0" w14:textId="0F947419" w:rsidR="0011517E" w:rsidRPr="00085D59" w:rsidRDefault="0011517E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857C4C" w:rsidRPr="00085D59" w14:paraId="35876679" w14:textId="42A0F088" w:rsidTr="000859F6">
        <w:trPr>
          <w:trHeight w:val="279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6C28361" w14:textId="16475350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hysical well-</w:t>
            </w:r>
            <w:proofErr w:type="spellStart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eing</w:t>
            </w:r>
            <w:proofErr w:type="spellEnd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F36F162" w14:textId="422645C5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66.6 (1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9D731F0" w14:textId="3BB4352A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2.9 (33)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333866AD" w14:textId="619A9CD3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70.1 (78)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C880902" w14:textId="43C08F8B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7.4 (127)</w:t>
            </w:r>
          </w:p>
        </w:tc>
      </w:tr>
      <w:tr w:rsidR="00857C4C" w:rsidRPr="00085D59" w14:paraId="48473639" w14:textId="79CE6F75" w:rsidTr="000859F6">
        <w:trPr>
          <w:trHeight w:val="263"/>
        </w:trPr>
        <w:tc>
          <w:tcPr>
            <w:tcW w:w="2410" w:type="dxa"/>
            <w:tcBorders>
              <w:top w:val="nil"/>
            </w:tcBorders>
          </w:tcPr>
          <w:p w14:paraId="0B4FB004" w14:textId="0AE1BD69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xual</w:t>
            </w:r>
            <w:proofErr w:type="spellEnd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well-</w:t>
            </w:r>
            <w:proofErr w:type="spellStart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eing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14:paraId="0B204C71" w14:textId="28F1B45D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66.6 (9)</w:t>
            </w:r>
          </w:p>
        </w:tc>
        <w:tc>
          <w:tcPr>
            <w:tcW w:w="1984" w:type="dxa"/>
            <w:tcBorders>
              <w:top w:val="nil"/>
            </w:tcBorders>
          </w:tcPr>
          <w:p w14:paraId="71214D5C" w14:textId="57E1ED30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1.8 (32)</w:t>
            </w:r>
          </w:p>
        </w:tc>
        <w:tc>
          <w:tcPr>
            <w:tcW w:w="1990" w:type="dxa"/>
            <w:tcBorders>
              <w:top w:val="nil"/>
            </w:tcBorders>
          </w:tcPr>
          <w:p w14:paraId="7F96E49E" w14:textId="6D513C50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61.6 (66)</w:t>
            </w:r>
          </w:p>
        </w:tc>
        <w:tc>
          <w:tcPr>
            <w:tcW w:w="2263" w:type="dxa"/>
            <w:tcBorders>
              <w:top w:val="nil"/>
            </w:tcBorders>
          </w:tcPr>
          <w:p w14:paraId="1B47A7CB" w14:textId="72A1BAF2" w:rsidR="00857C4C" w:rsidRPr="00085D59" w:rsidRDefault="00857C4C" w:rsidP="00984182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1.1 (112)</w:t>
            </w:r>
          </w:p>
        </w:tc>
      </w:tr>
    </w:tbl>
    <w:p w14:paraId="2A97F07E" w14:textId="637A52F6" w:rsidR="00A719F2" w:rsidRPr="00085D59" w:rsidRDefault="00A719F2" w:rsidP="00984182">
      <w:pPr>
        <w:pStyle w:val="Geenafstand"/>
        <w:rPr>
          <w:rFonts w:asciiTheme="majorHAnsi" w:hAnsiTheme="majorHAnsi" w:cstheme="majorHAnsi"/>
          <w:sz w:val="16"/>
          <w:szCs w:val="16"/>
        </w:rPr>
      </w:pPr>
    </w:p>
    <w:p w14:paraId="372EC22F" w14:textId="18132D33" w:rsidR="000859F6" w:rsidRPr="00085D59" w:rsidRDefault="000859F6" w:rsidP="00984182">
      <w:pPr>
        <w:pStyle w:val="Geenafstand"/>
        <w:rPr>
          <w:rFonts w:asciiTheme="majorHAnsi" w:hAnsiTheme="majorHAnsi" w:cstheme="majorHAnsi"/>
          <w:sz w:val="16"/>
          <w:szCs w:val="16"/>
          <w:lang w:val="en-US"/>
        </w:rPr>
      </w:pPr>
      <w:r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>Note.</w:t>
      </w:r>
      <w:r w:rsidR="00A33FA7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</w:t>
      </w:r>
      <w:r w:rsidR="00797BFD" w:rsidRPr="00085D59">
        <w:rPr>
          <w:rFonts w:asciiTheme="majorHAnsi" w:hAnsiTheme="majorHAnsi" w:cstheme="majorHAnsi"/>
          <w:sz w:val="16"/>
          <w:szCs w:val="16"/>
          <w:lang w:val="en-US"/>
        </w:rPr>
        <w:t>The POSAS overall opinion was used</w:t>
      </w:r>
      <w:r w:rsidR="001C77C0" w:rsidRPr="00085D59">
        <w:rPr>
          <w:rFonts w:asciiTheme="majorHAnsi" w:hAnsiTheme="majorHAnsi" w:cstheme="majorHAnsi"/>
          <w:sz w:val="16"/>
          <w:szCs w:val="16"/>
          <w:lang w:val="en-US"/>
        </w:rPr>
        <w:t xml:space="preserve"> to divide the participants in no/minor scar symptoms and (major) scar symptoms.</w:t>
      </w:r>
    </w:p>
    <w:p w14:paraId="0C48CDE9" w14:textId="77777777" w:rsidR="00447F81" w:rsidRPr="00085D59" w:rsidRDefault="00447F81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</w:p>
    <w:p w14:paraId="1A5D92CE" w14:textId="77777777" w:rsidR="00A33FA7" w:rsidRPr="00085D59" w:rsidRDefault="00A33FA7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</w:p>
    <w:p w14:paraId="26F1A536" w14:textId="77777777" w:rsidR="00A33FA7" w:rsidRPr="00085D59" w:rsidRDefault="00A33FA7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</w:p>
    <w:p w14:paraId="214268BE" w14:textId="77777777" w:rsidR="00A33FA7" w:rsidRPr="00085D59" w:rsidRDefault="00A33FA7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</w:p>
    <w:p w14:paraId="51ED3FA5" w14:textId="77777777" w:rsidR="00A33FA7" w:rsidRPr="00085D59" w:rsidRDefault="00A33FA7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</w:p>
    <w:p w14:paraId="08BCF933" w14:textId="77777777" w:rsidR="00A33FA7" w:rsidRPr="00085D59" w:rsidRDefault="00A33FA7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</w:p>
    <w:p w14:paraId="1DDAAE2C" w14:textId="44BBC4D5" w:rsidR="000859F6" w:rsidRPr="00085D59" w:rsidRDefault="000859F6" w:rsidP="00984182">
      <w:pPr>
        <w:pStyle w:val="Geenafstand"/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  <w:r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>Sensitivity analysis</w:t>
      </w:r>
      <w:r w:rsidR="00842ED1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BREAST-Q scores: scars</w:t>
      </w:r>
      <w:r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less than 1,5 year</w:t>
      </w:r>
      <w:r w:rsidR="00842ED1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old</w:t>
      </w:r>
      <w:r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vs more than 1,5 year</w:t>
      </w:r>
      <w:r w:rsidR="00842ED1"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old</w:t>
      </w:r>
    </w:p>
    <w:p w14:paraId="02D30466" w14:textId="77777777" w:rsidR="000859F6" w:rsidRPr="00085D59" w:rsidRDefault="000859F6" w:rsidP="00984182">
      <w:pPr>
        <w:pStyle w:val="Geenafstand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raster"/>
        <w:tblW w:w="10632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6"/>
        <w:gridCol w:w="1985"/>
        <w:gridCol w:w="2830"/>
      </w:tblGrid>
      <w:tr w:rsidR="002C4936" w:rsidRPr="00085D59" w14:paraId="09B09CE6" w14:textId="77777777" w:rsidTr="0023019A">
        <w:trPr>
          <w:trHeight w:val="518"/>
        </w:trPr>
        <w:tc>
          <w:tcPr>
            <w:tcW w:w="2410" w:type="dxa"/>
          </w:tcPr>
          <w:p w14:paraId="53323CFB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407" w:type="dxa"/>
            <w:gridSpan w:val="2"/>
          </w:tcPr>
          <w:p w14:paraId="495A5D53" w14:textId="412B479F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Breast-Q scores </w:t>
            </w:r>
            <w:r w:rsidR="00842ED1"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</w:t>
            </w: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cars </w:t>
            </w:r>
            <w:r w:rsidR="00756C78"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≤</w:t>
            </w: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1.5 year</w:t>
            </w: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4815" w:type="dxa"/>
            <w:gridSpan w:val="2"/>
          </w:tcPr>
          <w:p w14:paraId="655BB160" w14:textId="2396DF11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reast-Q scores scars &gt;1.5 year</w:t>
            </w:r>
          </w:p>
        </w:tc>
      </w:tr>
      <w:tr w:rsidR="002C4936" w:rsidRPr="00085D59" w14:paraId="7EDED608" w14:textId="77777777" w:rsidTr="0023019A">
        <w:trPr>
          <w:trHeight w:val="1067"/>
        </w:trPr>
        <w:tc>
          <w:tcPr>
            <w:tcW w:w="2410" w:type="dxa"/>
          </w:tcPr>
          <w:p w14:paraId="577FE20B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9C7EF83" w14:textId="77777777" w:rsidR="002C4936" w:rsidRPr="00085D59" w:rsidRDefault="0023019A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="002C4936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o</w:t>
            </w: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/</w:t>
            </w:r>
            <w:r w:rsidR="002C4936"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minor scar symptoms</w:t>
            </w:r>
          </w:p>
          <w:p w14:paraId="600FAC91" w14:textId="063C6762" w:rsidR="0023019A" w:rsidRPr="00085D59" w:rsidRDefault="0023019A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1-3 (n)</w:t>
            </w:r>
          </w:p>
        </w:tc>
        <w:tc>
          <w:tcPr>
            <w:tcW w:w="1706" w:type="dxa"/>
          </w:tcPr>
          <w:p w14:paraId="545C1815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(major) scar symptoms</w:t>
            </w:r>
          </w:p>
          <w:p w14:paraId="6C14BC90" w14:textId="5A61917D" w:rsidR="002C4936" w:rsidRPr="00085D59" w:rsidRDefault="0023019A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4-10 (n)</w:t>
            </w:r>
          </w:p>
        </w:tc>
        <w:tc>
          <w:tcPr>
            <w:tcW w:w="1985" w:type="dxa"/>
          </w:tcPr>
          <w:p w14:paraId="5CBF14D5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No or minor scar symptoms</w:t>
            </w:r>
          </w:p>
          <w:p w14:paraId="02C852D0" w14:textId="298F0746" w:rsidR="0023019A" w:rsidRPr="00085D59" w:rsidRDefault="0023019A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1-3 (n)</w:t>
            </w:r>
          </w:p>
        </w:tc>
        <w:tc>
          <w:tcPr>
            <w:tcW w:w="2830" w:type="dxa"/>
          </w:tcPr>
          <w:p w14:paraId="5A1D9E8C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(major) scar symptoms</w:t>
            </w:r>
          </w:p>
          <w:p w14:paraId="3D58486A" w14:textId="6C174D43" w:rsidR="002C4936" w:rsidRPr="00085D59" w:rsidRDefault="0023019A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OSAS score 4-10 (n)</w:t>
            </w:r>
          </w:p>
        </w:tc>
      </w:tr>
      <w:tr w:rsidR="004122D4" w:rsidRPr="00085D59" w14:paraId="56498AB6" w14:textId="77777777" w:rsidTr="0023019A">
        <w:trPr>
          <w:trHeight w:val="252"/>
        </w:trPr>
        <w:tc>
          <w:tcPr>
            <w:tcW w:w="10632" w:type="dxa"/>
            <w:gridSpan w:val="5"/>
            <w:tcBorders>
              <w:bottom w:val="single" w:sz="4" w:space="0" w:color="auto"/>
            </w:tcBorders>
          </w:tcPr>
          <w:p w14:paraId="28E39A85" w14:textId="77777777" w:rsidR="004122D4" w:rsidRPr="00085D59" w:rsidRDefault="0023019A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REAST</w:t>
            </w:r>
          </w:p>
          <w:p w14:paraId="45C5F4B5" w14:textId="23491D5A" w:rsidR="0023019A" w:rsidRPr="00085D59" w:rsidRDefault="0023019A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C4936" w:rsidRPr="00085D59" w14:paraId="662DCA40" w14:textId="77777777" w:rsidTr="0023019A">
        <w:trPr>
          <w:trHeight w:val="266"/>
        </w:trPr>
        <w:tc>
          <w:tcPr>
            <w:tcW w:w="2410" w:type="dxa"/>
            <w:tcBorders>
              <w:bottom w:val="nil"/>
            </w:tcBorders>
          </w:tcPr>
          <w:p w14:paraId="5E5B427B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Satisfaction </w:t>
            </w:r>
          </w:p>
        </w:tc>
        <w:tc>
          <w:tcPr>
            <w:tcW w:w="1701" w:type="dxa"/>
            <w:tcBorders>
              <w:bottom w:val="nil"/>
            </w:tcBorders>
          </w:tcPr>
          <w:p w14:paraId="6E1244C5" w14:textId="53882A53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0.9 (30)</w:t>
            </w:r>
          </w:p>
        </w:tc>
        <w:tc>
          <w:tcPr>
            <w:tcW w:w="1706" w:type="dxa"/>
            <w:tcBorders>
              <w:bottom w:val="nil"/>
            </w:tcBorders>
          </w:tcPr>
          <w:p w14:paraId="4DE51C79" w14:textId="1AA8F735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3.7 (43)</w:t>
            </w:r>
          </w:p>
        </w:tc>
        <w:tc>
          <w:tcPr>
            <w:tcW w:w="1985" w:type="dxa"/>
            <w:tcBorders>
              <w:bottom w:val="nil"/>
            </w:tcBorders>
          </w:tcPr>
          <w:p w14:paraId="3FE49E4D" w14:textId="657EA74C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.6 (98)</w:t>
            </w:r>
          </w:p>
        </w:tc>
        <w:tc>
          <w:tcPr>
            <w:tcW w:w="2830" w:type="dxa"/>
            <w:tcBorders>
              <w:bottom w:val="nil"/>
            </w:tcBorders>
          </w:tcPr>
          <w:p w14:paraId="4099C52B" w14:textId="4BF30383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.2 (77)</w:t>
            </w:r>
          </w:p>
        </w:tc>
      </w:tr>
      <w:tr w:rsidR="002C4936" w:rsidRPr="00085D59" w14:paraId="43DA88C6" w14:textId="77777777" w:rsidTr="0023019A">
        <w:trPr>
          <w:trHeight w:val="252"/>
        </w:trPr>
        <w:tc>
          <w:tcPr>
            <w:tcW w:w="2410" w:type="dxa"/>
            <w:tcBorders>
              <w:top w:val="nil"/>
              <w:bottom w:val="nil"/>
            </w:tcBorders>
          </w:tcPr>
          <w:p w14:paraId="05B4EBF8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Physical well-be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CD4018" w14:textId="73D3E296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1.2 (3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52098A2" w14:textId="7E3A1A96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9.6 (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DA33FC" w14:textId="26EE2558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.4 (98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26090A3D" w14:textId="662536EC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.2 (77)</w:t>
            </w:r>
          </w:p>
        </w:tc>
      </w:tr>
      <w:tr w:rsidR="002C4936" w:rsidRPr="00085D59" w14:paraId="7D43E73E" w14:textId="77777777" w:rsidTr="0023019A">
        <w:trPr>
          <w:trHeight w:val="266"/>
        </w:trPr>
        <w:tc>
          <w:tcPr>
            <w:tcW w:w="2410" w:type="dxa"/>
            <w:tcBorders>
              <w:top w:val="nil"/>
              <w:bottom w:val="nil"/>
            </w:tcBorders>
          </w:tcPr>
          <w:p w14:paraId="31BDD9C4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Psychosocial well-be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57F2C4" w14:textId="530E7FA6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3.2 (3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8093CBE" w14:textId="42509072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0.2 (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6D1002" w14:textId="09588AFA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.9 (98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030BF85E" w14:textId="71074479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.6 (77)</w:t>
            </w:r>
          </w:p>
        </w:tc>
      </w:tr>
      <w:tr w:rsidR="002C4936" w:rsidRPr="00085D59" w14:paraId="535BF50A" w14:textId="77777777" w:rsidTr="0023019A">
        <w:trPr>
          <w:trHeight w:val="266"/>
        </w:trPr>
        <w:tc>
          <w:tcPr>
            <w:tcW w:w="2410" w:type="dxa"/>
            <w:tcBorders>
              <w:top w:val="nil"/>
            </w:tcBorders>
          </w:tcPr>
          <w:p w14:paraId="310B1F1A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Sexual well-being</w:t>
            </w:r>
          </w:p>
        </w:tc>
        <w:tc>
          <w:tcPr>
            <w:tcW w:w="1701" w:type="dxa"/>
            <w:tcBorders>
              <w:top w:val="nil"/>
            </w:tcBorders>
          </w:tcPr>
          <w:p w14:paraId="12B4F04E" w14:textId="6A961FAE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1.4 (25)</w:t>
            </w:r>
          </w:p>
        </w:tc>
        <w:tc>
          <w:tcPr>
            <w:tcW w:w="1706" w:type="dxa"/>
            <w:tcBorders>
              <w:top w:val="nil"/>
            </w:tcBorders>
          </w:tcPr>
          <w:p w14:paraId="42739B3B" w14:textId="1ECF7ED4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1.1 (41)</w:t>
            </w:r>
          </w:p>
        </w:tc>
        <w:tc>
          <w:tcPr>
            <w:tcW w:w="1985" w:type="dxa"/>
            <w:tcBorders>
              <w:top w:val="nil"/>
            </w:tcBorders>
          </w:tcPr>
          <w:p w14:paraId="541F1E5C" w14:textId="50C2D5D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.0 (81)</w:t>
            </w:r>
          </w:p>
        </w:tc>
        <w:tc>
          <w:tcPr>
            <w:tcW w:w="2830" w:type="dxa"/>
            <w:tcBorders>
              <w:top w:val="nil"/>
            </w:tcBorders>
          </w:tcPr>
          <w:p w14:paraId="48DCA2BC" w14:textId="00C007C8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.0 (72)</w:t>
            </w:r>
          </w:p>
        </w:tc>
      </w:tr>
      <w:tr w:rsidR="004122D4" w:rsidRPr="00085D59" w14:paraId="354BC6DA" w14:textId="77777777" w:rsidTr="0023019A">
        <w:trPr>
          <w:trHeight w:val="252"/>
        </w:trPr>
        <w:tc>
          <w:tcPr>
            <w:tcW w:w="10632" w:type="dxa"/>
            <w:gridSpan w:val="5"/>
            <w:tcBorders>
              <w:bottom w:val="single" w:sz="4" w:space="0" w:color="auto"/>
            </w:tcBorders>
          </w:tcPr>
          <w:p w14:paraId="2087549E" w14:textId="77777777" w:rsidR="004122D4" w:rsidRPr="00085D59" w:rsidRDefault="004122D4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A</w:t>
            </w:r>
            <w:r w:rsidR="0023019A"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DOMINAL</w:t>
            </w:r>
          </w:p>
          <w:p w14:paraId="09D46C4F" w14:textId="19452603" w:rsidR="0023019A" w:rsidRPr="00085D59" w:rsidRDefault="0023019A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2C4936" w:rsidRPr="00085D59" w14:paraId="0A5F4648" w14:textId="77777777" w:rsidTr="0023019A">
        <w:trPr>
          <w:trHeight w:val="266"/>
        </w:trPr>
        <w:tc>
          <w:tcPr>
            <w:tcW w:w="2410" w:type="dxa"/>
            <w:tcBorders>
              <w:bottom w:val="nil"/>
            </w:tcBorders>
          </w:tcPr>
          <w:p w14:paraId="37185CDB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hysical well-</w:t>
            </w:r>
            <w:proofErr w:type="spellStart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eing</w:t>
            </w:r>
            <w:proofErr w:type="spellEnd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14:paraId="3CAF1839" w14:textId="0067BE9A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69.2 (17)</w:t>
            </w:r>
          </w:p>
        </w:tc>
        <w:tc>
          <w:tcPr>
            <w:tcW w:w="1706" w:type="dxa"/>
            <w:tcBorders>
              <w:bottom w:val="nil"/>
            </w:tcBorders>
          </w:tcPr>
          <w:p w14:paraId="2441144E" w14:textId="60D763BC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4.5 (56)</w:t>
            </w:r>
          </w:p>
        </w:tc>
        <w:tc>
          <w:tcPr>
            <w:tcW w:w="1985" w:type="dxa"/>
            <w:tcBorders>
              <w:bottom w:val="nil"/>
            </w:tcBorders>
          </w:tcPr>
          <w:p w14:paraId="0539D2D4" w14:textId="46BB36C2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69.8 (71)</w:t>
            </w:r>
          </w:p>
        </w:tc>
        <w:tc>
          <w:tcPr>
            <w:tcW w:w="2830" w:type="dxa"/>
            <w:tcBorders>
              <w:bottom w:val="nil"/>
            </w:tcBorders>
          </w:tcPr>
          <w:p w14:paraId="1659B41C" w14:textId="6A1D71F8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7.6 (104)</w:t>
            </w:r>
          </w:p>
        </w:tc>
      </w:tr>
      <w:tr w:rsidR="002C4936" w:rsidRPr="00085D59" w14:paraId="52BA0C7C" w14:textId="77777777" w:rsidTr="0023019A">
        <w:trPr>
          <w:trHeight w:val="252"/>
        </w:trPr>
        <w:tc>
          <w:tcPr>
            <w:tcW w:w="2410" w:type="dxa"/>
            <w:tcBorders>
              <w:top w:val="nil"/>
            </w:tcBorders>
          </w:tcPr>
          <w:p w14:paraId="0417DCCD" w14:textId="77777777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xual</w:t>
            </w:r>
            <w:proofErr w:type="spellEnd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well-</w:t>
            </w:r>
            <w:proofErr w:type="spellStart"/>
            <w:r w:rsidRPr="00085D59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eing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227E5122" w14:textId="63354FFB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66.6 (14)</w:t>
            </w:r>
          </w:p>
        </w:tc>
        <w:tc>
          <w:tcPr>
            <w:tcW w:w="1706" w:type="dxa"/>
            <w:tcBorders>
              <w:top w:val="nil"/>
            </w:tcBorders>
          </w:tcPr>
          <w:p w14:paraId="62FB42B7" w14:textId="25227238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1.8 (52)</w:t>
            </w:r>
          </w:p>
        </w:tc>
        <w:tc>
          <w:tcPr>
            <w:tcW w:w="1985" w:type="dxa"/>
            <w:tcBorders>
              <w:top w:val="nil"/>
            </w:tcBorders>
          </w:tcPr>
          <w:p w14:paraId="6C8348E4" w14:textId="78312C22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61.1 (61)</w:t>
            </w:r>
          </w:p>
        </w:tc>
        <w:tc>
          <w:tcPr>
            <w:tcW w:w="2830" w:type="dxa"/>
            <w:tcBorders>
              <w:top w:val="nil"/>
            </w:tcBorders>
          </w:tcPr>
          <w:p w14:paraId="03905283" w14:textId="31550F9C" w:rsidR="002C4936" w:rsidRPr="00085D59" w:rsidRDefault="002C4936" w:rsidP="005411A6">
            <w:pPr>
              <w:pStyle w:val="Geenafstand"/>
              <w:rPr>
                <w:rFonts w:asciiTheme="majorHAnsi" w:hAnsiTheme="majorHAnsi" w:cstheme="majorHAnsi"/>
                <w:sz w:val="16"/>
                <w:szCs w:val="16"/>
              </w:rPr>
            </w:pPr>
            <w:r w:rsidRPr="00085D59">
              <w:rPr>
                <w:rFonts w:asciiTheme="majorHAnsi" w:hAnsiTheme="majorHAnsi" w:cstheme="majorHAnsi"/>
                <w:sz w:val="16"/>
                <w:szCs w:val="16"/>
              </w:rPr>
              <w:t>50.9 (92)</w:t>
            </w:r>
          </w:p>
        </w:tc>
      </w:tr>
    </w:tbl>
    <w:p w14:paraId="005EE2DF" w14:textId="45AF3B1D" w:rsidR="004122D4" w:rsidRPr="00085D59" w:rsidRDefault="00842ED1" w:rsidP="00984182">
      <w:pPr>
        <w:pStyle w:val="Geenafstand"/>
        <w:rPr>
          <w:rFonts w:asciiTheme="majorHAnsi" w:hAnsiTheme="majorHAnsi" w:cstheme="majorHAnsi"/>
          <w:lang w:val="en-US"/>
        </w:rPr>
      </w:pPr>
      <w:r w:rsidRPr="00085D5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Note. </w:t>
      </w:r>
      <w:r w:rsidRPr="00085D59">
        <w:rPr>
          <w:rFonts w:asciiTheme="majorHAnsi" w:hAnsiTheme="majorHAnsi" w:cstheme="majorHAnsi"/>
          <w:sz w:val="16"/>
          <w:szCs w:val="16"/>
          <w:lang w:val="en-US"/>
        </w:rPr>
        <w:t>The POSAS overall opinion was used to divide the participants in no/minor scar symptoms and (major) scar symptoms.</w:t>
      </w:r>
    </w:p>
    <w:sectPr w:rsidR="004122D4" w:rsidRPr="00085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A9"/>
    <w:rsid w:val="000859F6"/>
    <w:rsid w:val="00085D59"/>
    <w:rsid w:val="000C005A"/>
    <w:rsid w:val="0011517E"/>
    <w:rsid w:val="001C77C0"/>
    <w:rsid w:val="0023019A"/>
    <w:rsid w:val="002C4936"/>
    <w:rsid w:val="00395AA1"/>
    <w:rsid w:val="004122D4"/>
    <w:rsid w:val="0043260B"/>
    <w:rsid w:val="00447F81"/>
    <w:rsid w:val="00485173"/>
    <w:rsid w:val="00585DB1"/>
    <w:rsid w:val="00594795"/>
    <w:rsid w:val="00632439"/>
    <w:rsid w:val="00644393"/>
    <w:rsid w:val="00756C78"/>
    <w:rsid w:val="00797BFD"/>
    <w:rsid w:val="007A0501"/>
    <w:rsid w:val="00842ED1"/>
    <w:rsid w:val="0084747A"/>
    <w:rsid w:val="00857C4C"/>
    <w:rsid w:val="00940B73"/>
    <w:rsid w:val="00952A4C"/>
    <w:rsid w:val="00980CCD"/>
    <w:rsid w:val="00984182"/>
    <w:rsid w:val="00986C9D"/>
    <w:rsid w:val="009F49A9"/>
    <w:rsid w:val="00A33FA7"/>
    <w:rsid w:val="00A719F2"/>
    <w:rsid w:val="00AB6466"/>
    <w:rsid w:val="00AF6A84"/>
    <w:rsid w:val="00B330DB"/>
    <w:rsid w:val="00C05249"/>
    <w:rsid w:val="00CE751F"/>
    <w:rsid w:val="00D6478D"/>
    <w:rsid w:val="00D6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F2FE4"/>
  <w15:chartTrackingRefBased/>
  <w15:docId w15:val="{3372B3A9-8CF2-4D8C-A447-8AE3D9DF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F4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841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Utrecht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Everaars</dc:creator>
  <cp:keywords/>
  <dc:description/>
  <cp:lastModifiedBy>Kristel Everaars</cp:lastModifiedBy>
  <cp:revision>2</cp:revision>
  <dcterms:created xsi:type="dcterms:W3CDTF">2024-07-10T20:32:00Z</dcterms:created>
  <dcterms:modified xsi:type="dcterms:W3CDTF">2024-07-10T20:32:00Z</dcterms:modified>
</cp:coreProperties>
</file>